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5B842" w14:textId="0594CD59" w:rsidR="009F4B4C" w:rsidRPr="00BF246D" w:rsidRDefault="009F4B4C" w:rsidP="009F4B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00F6">
        <w:rPr>
          <w:rFonts w:ascii="Times New Roman" w:hAnsi="Times New Roman" w:cs="Times New Roman"/>
          <w:b/>
          <w:bCs/>
          <w:sz w:val="24"/>
          <w:szCs w:val="24"/>
        </w:rPr>
        <w:t>Supplementary Table S5.</w:t>
      </w:r>
      <w:r w:rsidRPr="008200F6">
        <w:rPr>
          <w:rFonts w:ascii="Times New Roman" w:hAnsi="Times New Roman" w:cs="Times New Roman"/>
          <w:sz w:val="24"/>
          <w:szCs w:val="24"/>
        </w:rPr>
        <w:t xml:space="preserve"> </w:t>
      </w:r>
      <w:r w:rsidR="00544420" w:rsidRPr="008200F6">
        <w:rPr>
          <w:rFonts w:ascii="Times New Roman" w:hAnsi="Times New Roman" w:cs="Times New Roman"/>
          <w:sz w:val="24"/>
          <w:szCs w:val="24"/>
        </w:rPr>
        <w:t xml:space="preserve">Mean </w:t>
      </w:r>
      <w:r w:rsidRPr="008200F6">
        <w:rPr>
          <w:rFonts w:ascii="Times New Roman" w:hAnsi="Times New Roman" w:cs="Times New Roman"/>
          <w:sz w:val="24"/>
          <w:szCs w:val="24"/>
        </w:rPr>
        <w:t>Fe amount (g</w:t>
      </w:r>
      <w:r w:rsidR="00DB5B4F" w:rsidRPr="008200F6">
        <w:rPr>
          <w:rFonts w:ascii="Times New Roman" w:hAnsi="Times New Roman" w:cs="Times New Roman"/>
          <w:sz w:val="24"/>
          <w:szCs w:val="24"/>
        </w:rPr>
        <w:t>, ± SE, n = 8</w:t>
      </w:r>
      <w:r w:rsidRPr="008200F6">
        <w:rPr>
          <w:rFonts w:ascii="Times New Roman" w:hAnsi="Times New Roman" w:cs="Times New Roman"/>
          <w:sz w:val="24"/>
          <w:szCs w:val="24"/>
        </w:rPr>
        <w:t>)</w:t>
      </w:r>
      <w:r w:rsidRPr="008200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00F6">
        <w:rPr>
          <w:rFonts w:ascii="Times New Roman" w:hAnsi="Times New Roman" w:cs="Times New Roman"/>
          <w:sz w:val="24"/>
          <w:szCs w:val="24"/>
        </w:rPr>
        <w:t>at R2, R5, R6, and RH stages in stems of six chickpea genotypes grown under hydroponic syste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83"/>
        <w:gridCol w:w="2902"/>
        <w:gridCol w:w="2475"/>
      </w:tblGrid>
      <w:tr w:rsidR="00112CD3" w:rsidRPr="00112CD3" w14:paraId="1F262C50" w14:textId="1DB26639" w:rsidTr="00112CD3">
        <w:trPr>
          <w:trHeight w:val="315"/>
        </w:trPr>
        <w:tc>
          <w:tcPr>
            <w:tcW w:w="21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BF76" w14:textId="77777777" w:rsidR="00112CD3" w:rsidRPr="00112CD3" w:rsidRDefault="00112CD3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otype</w:t>
            </w: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FDFE" w14:textId="77777777" w:rsidR="00112CD3" w:rsidRPr="00112CD3" w:rsidRDefault="00112CD3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owth stage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FD58" w14:textId="77777777" w:rsidR="00544420" w:rsidRPr="008200F6" w:rsidRDefault="00544420" w:rsidP="00F250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200F6">
              <w:rPr>
                <w:rFonts w:ascii="Times New Roman" w:hAnsi="Times New Roman" w:cs="Times New Roman"/>
                <w:sz w:val="24"/>
                <w:szCs w:val="24"/>
              </w:rPr>
              <w:t xml:space="preserve">Fe amount (g, ± SE) </w:t>
            </w:r>
          </w:p>
          <w:p w14:paraId="4678B0DF" w14:textId="3D51B64A" w:rsidR="00112CD3" w:rsidRPr="00112CD3" w:rsidRDefault="00544420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200F6">
              <w:rPr>
                <w:rFonts w:ascii="Times New Roman" w:hAnsi="Times New Roman" w:cs="Times New Roman"/>
                <w:sz w:val="24"/>
                <w:szCs w:val="24"/>
              </w:rPr>
              <w:t>in s</w:t>
            </w:r>
            <w:r w:rsidR="00112CD3" w:rsidRPr="00820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ms</w:t>
            </w:r>
          </w:p>
        </w:tc>
      </w:tr>
      <w:tr w:rsidR="00112CD3" w:rsidRPr="00112CD3" w14:paraId="7269429B" w14:textId="39093CA0" w:rsidTr="00112CD3">
        <w:trPr>
          <w:trHeight w:val="315"/>
        </w:trPr>
        <w:tc>
          <w:tcPr>
            <w:tcW w:w="2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AF9D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DC-551-1 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D681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E8DCBF" w14:textId="5D86EF4C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2E159C93" w14:textId="4DA70A6F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4B2D2F7E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. arietinum</w:t>
            </w: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F83BFEE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1C66C80F" w14:textId="23228113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0F3FA74F" w14:textId="17F32953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0E2484ED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A0C438D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33884EB1" w14:textId="16FBEB6D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4BB9EB07" w14:textId="1CCAAA92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18022E5C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6B93CCA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2B5DE228" w14:textId="36D6FCD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1D74F519" w14:textId="2BEA795D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367A44DC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DC Verano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0BB0732F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0B3F7B97" w14:textId="55939734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62F361FB" w14:textId="4A495BA0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2AEB7E20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C. arietinum)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7525463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1C7C2DBD" w14:textId="048C142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0E0C074C" w14:textId="508C2550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2E02CE79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CB7CE33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726E56FC" w14:textId="3B70D993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72A08DF4" w14:textId="76D4123D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7E80AAEC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92A2868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515CDD3F" w14:textId="1CA4FC35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05026208" w14:textId="0441DA74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1472C234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LIP97-677C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1910269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03162E7F" w14:textId="46022EF1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3B21595E" w14:textId="08D61E90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4777809C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C. arietinum)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4E8DB7E1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2DD40DC7" w14:textId="7EFBB1C6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2AE47886" w14:textId="75E4D39A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096E4F55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67E61DBC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020F956F" w14:textId="468DB05B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5FAA1CFB" w14:textId="3BE1DD3B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19F0852D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B31C752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7FB86290" w14:textId="7E1833F3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19C2D853" w14:textId="4F8D9A52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1C26ADF7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alka 064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2EC9BF9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1A285EA0" w14:textId="4C4A22E4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5D5B05BF" w14:textId="14F9B76E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62F1A478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6B3F71E6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7C016A61" w14:textId="538687A1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436F7D1C" w14:textId="29EE190E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07F849A1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5B2D65C7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77A65749" w14:textId="66DB185C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2EB8C2DB" w14:textId="00FF9726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271F8319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7EF52D72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1EDD66AD" w14:textId="5539A80A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67449410" w14:textId="4D775827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01181465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rik</w:t>
            </w:r>
            <w:proofErr w:type="spellEnd"/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067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3D30916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221052C8" w14:textId="2466B319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20DD516D" w14:textId="4CDBECD0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4CF1245B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5A0CA6DA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3269D356" w14:textId="6CB88A20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1B05FBF7" w14:textId="4E80C9EA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65898B80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68B9A396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34C59586" w14:textId="5FE7BBED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09A9E9FA" w14:textId="48275A3E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4F9FF4BE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467CF7D6" w14:textId="77777777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433CAC47" w14:textId="49E20F1F" w:rsidR="00112CD3" w:rsidRPr="00112CD3" w:rsidRDefault="00112CD3" w:rsidP="00DB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337975D6" w14:textId="17A16AC5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5681C88D" w14:textId="77777777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rmi 075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4BF7B3EC" w14:textId="77777777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78BE3162" w14:textId="4008F13A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76A477F7" w14:textId="0BB433DD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55AA68AF" w14:textId="77777777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echinospermum</w:t>
            </w:r>
            <w:proofErr w:type="spellEnd"/>
            <w:r w:rsidRPr="0011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057EE888" w14:textId="77777777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70AB4C8C" w14:textId="62AAD4B9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4F045A84" w14:textId="0EA78623" w:rsidTr="00112CD3">
        <w:trPr>
          <w:trHeight w:val="315"/>
        </w:trPr>
        <w:tc>
          <w:tcPr>
            <w:tcW w:w="2128" w:type="pct"/>
            <w:shd w:val="clear" w:color="auto" w:fill="auto"/>
            <w:noWrap/>
            <w:vAlign w:val="center"/>
            <w:hideMark/>
          </w:tcPr>
          <w:p w14:paraId="1E9B2828" w14:textId="77777777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41604FE3" w14:textId="77777777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322" w:type="pct"/>
            <w:shd w:val="clear" w:color="auto" w:fill="auto"/>
            <w:noWrap/>
            <w:vAlign w:val="bottom"/>
          </w:tcPr>
          <w:p w14:paraId="26E58AA3" w14:textId="378D5882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12CD3" w:rsidRPr="00112CD3" w14:paraId="5C125F69" w14:textId="43F589BB" w:rsidTr="00112CD3">
        <w:trPr>
          <w:trHeight w:val="315"/>
        </w:trPr>
        <w:tc>
          <w:tcPr>
            <w:tcW w:w="2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68D8" w14:textId="77777777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2014" w14:textId="77777777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B719D" w14:textId="28DDA332" w:rsidR="00112CD3" w:rsidRPr="00112CD3" w:rsidRDefault="00112CD3" w:rsidP="0011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</w:t>
            </w:r>
            <w:r w:rsidRPr="00112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F089E72" w14:textId="77777777" w:rsidR="00B333C5" w:rsidRDefault="00B333C5"/>
    <w:sectPr w:rsidR="00B33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3C5"/>
    <w:rsid w:val="00112CD3"/>
    <w:rsid w:val="00544420"/>
    <w:rsid w:val="00574DA1"/>
    <w:rsid w:val="008200F6"/>
    <w:rsid w:val="009F4B4C"/>
    <w:rsid w:val="00B333C5"/>
    <w:rsid w:val="00DB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16824"/>
  <w15:chartTrackingRefBased/>
  <w15:docId w15:val="{941386D4-01BC-4F88-B1B2-9D5C2D9A2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CA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Tamanna</dc:creator>
  <cp:keywords/>
  <dc:description/>
  <cp:lastModifiedBy>Frontiesrs-Kaira</cp:lastModifiedBy>
  <cp:revision>3</cp:revision>
  <dcterms:created xsi:type="dcterms:W3CDTF">2023-01-11T17:46:00Z</dcterms:created>
  <dcterms:modified xsi:type="dcterms:W3CDTF">2023-03-14T09:10:00Z</dcterms:modified>
</cp:coreProperties>
</file>